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64E5" w:rsidRDefault="00DB7F18">
      <w:r>
        <w:t>Supplementary data 2</w:t>
      </w:r>
      <w:r w:rsidR="00474CF2">
        <w:t>.</w:t>
      </w:r>
      <w:bookmarkStart w:id="0" w:name="_GoBack"/>
      <w:bookmarkEnd w:id="0"/>
    </w:p>
    <w:p w:rsidR="00DB7F18" w:rsidRDefault="00DB7F18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llele Specific Bias</w:t>
      </w:r>
    </w:p>
    <w:tbl>
      <w:tblPr>
        <w:tblW w:w="6452" w:type="dxa"/>
        <w:tblLook w:val="04A0" w:firstRow="1" w:lastRow="0" w:firstColumn="1" w:lastColumn="0" w:noHBand="0" w:noVBand="1"/>
      </w:tblPr>
      <w:tblGrid>
        <w:gridCol w:w="1982"/>
        <w:gridCol w:w="544"/>
        <w:gridCol w:w="543"/>
        <w:gridCol w:w="1600"/>
        <w:gridCol w:w="895"/>
        <w:gridCol w:w="888"/>
      </w:tblGrid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ene ID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L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reference allel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layto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Kinston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1G0093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1G0896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1G0899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2G0483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2G2269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2G2351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2G2773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2G2917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3G0211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3G0327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3G0333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3G0344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3G0434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3G043700*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3G043700*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3G0470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3G0471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3G1012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3G1370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3G1483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3G1512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3G1798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3G2110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3G2508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4G0923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4G1239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4G1945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5G0039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5G0041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5G0067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5G0104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5G0230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5G0300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5G0311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5G0311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5G0593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5G0822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5G0871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lastRenderedPageBreak/>
              <w:t>Glyma.05G1050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5G1179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5G1312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5G1331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5G2366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6G2000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7G0143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7G0268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7G062900*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7G062900*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7G062900*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7G062900*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7G0633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7G0636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7G0641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7G0641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7G0641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7G0641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7G0641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7G0641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7G0649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7G0649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7G0649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7G0649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7G0649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7G065000*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7G065000*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7G065000*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7G065000*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7G065000*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7G0655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7G0655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7G0656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7G0656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7G0902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7G0915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7G0966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7G1302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7G1569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7G1570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7G1572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7G1937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7G2013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lastRenderedPageBreak/>
              <w:t>Glyma.07G2019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7G2047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7G2047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7G2479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8G0400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8G0408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8G0859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8G1142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8G1235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8G1238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8G1249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8G1350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8G1452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8G1462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8G3177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8G3184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8G3207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8G3210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8G3250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8G3363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8G3394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8G3423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8G3438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8G3478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8G3518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8G3518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8G3518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8G3550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9G0057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9G0511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9G0574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9G0650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9G0713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9G0912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9G1621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9G1960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9G1962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9G1962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9G2089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9G2089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9G2091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9G2091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9G2091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lastRenderedPageBreak/>
              <w:t>Glyma.09G2107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09G2705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0G0133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0G0142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0G2116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0G2154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0G2154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0G2154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1G0678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1G0680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1G1026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1G1075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1G1361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1G1456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1G1511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1G1553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1G1553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1G1600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1G1702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1G1890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1G1907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1G2148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1G2148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2G1951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3G0006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3G0009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3G0010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3G0325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3G0327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3G0329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3G0340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3G0340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3G0345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3G0359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3G0359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3G1753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3G1753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3G1778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3G1778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3G1951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3G1980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3G2459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3G2459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lastRenderedPageBreak/>
              <w:t>Glyma.13G2803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3G2978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3G2979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3G2983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3G2993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3G3000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3G3415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4G2050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4G2051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4G2065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4G2065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4G2077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4G2098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5G0125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5G0214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5G0214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5G0214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5G0217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5G0217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5G0221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5G0577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6G0258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6G0733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6G1675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6G1725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6G1791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6G1968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6G1971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6G1985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6G2020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6G2081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6G2091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6G2137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7G1076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7G1406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7G2025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7G2059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7G2122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7G2141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8G0031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8G0031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8G0390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8G0395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lastRenderedPageBreak/>
              <w:t>Glyma.18G0429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8G0431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8G0615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8G0963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8G1125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8G1125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8G1125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8G1164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8G1415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8G1415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9G1216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9G1238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9G1308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9G2196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9G2466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9G2487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9G2555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9G2555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9G2555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9G2555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19G2558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20G0120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20G0120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20G0120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20G0120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20G1381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20G1388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20G1387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20G2072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MS4-44-3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20G2468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</w:tr>
      <w:tr w:rsidR="00DB7F18" w:rsidRPr="00DB7F18" w:rsidTr="00015AAC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lyma.U0214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N71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F18" w:rsidRPr="00DB7F18" w:rsidRDefault="00DB7F18" w:rsidP="00DB7F1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F18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</w:tr>
    </w:tbl>
    <w:p w:rsidR="00DB7F18" w:rsidRDefault="00DB7F18"/>
    <w:sectPr w:rsidR="00DB7F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4C23EE"/>
    <w:multiLevelType w:val="hybridMultilevel"/>
    <w:tmpl w:val="EB026AAE"/>
    <w:lvl w:ilvl="0" w:tplc="669AAFB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915910"/>
    <w:multiLevelType w:val="hybridMultilevel"/>
    <w:tmpl w:val="7BAA93DE"/>
    <w:lvl w:ilvl="0" w:tplc="A99EC80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F18"/>
    <w:rsid w:val="00474CF2"/>
    <w:rsid w:val="00D364E5"/>
    <w:rsid w:val="00DB7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38C61B-480D-47A5-8B8B-04C6865F9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7F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7F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7F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7F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7F1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7F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F18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DB7F18"/>
    <w:rPr>
      <w:color w:val="808080"/>
    </w:rPr>
  </w:style>
  <w:style w:type="character" w:customStyle="1" w:styleId="apple-converted-space">
    <w:name w:val="apple-converted-space"/>
    <w:basedOn w:val="DefaultParagraphFont"/>
    <w:rsid w:val="00DB7F18"/>
  </w:style>
  <w:style w:type="paragraph" w:styleId="ListParagraph">
    <w:name w:val="List Paragraph"/>
    <w:basedOn w:val="Normal"/>
    <w:uiPriority w:val="34"/>
    <w:qFormat/>
    <w:rsid w:val="00DB7F1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B7F1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B7F18"/>
    <w:rPr>
      <w:color w:val="954F72"/>
      <w:u w:val="single"/>
    </w:rPr>
  </w:style>
  <w:style w:type="paragraph" w:customStyle="1" w:styleId="xl65">
    <w:name w:val="xl65"/>
    <w:basedOn w:val="Normal"/>
    <w:rsid w:val="00DB7F1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B7F1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B7F18"/>
  </w:style>
  <w:style w:type="paragraph" w:styleId="Header">
    <w:name w:val="header"/>
    <w:basedOn w:val="Normal"/>
    <w:link w:val="HeaderChar"/>
    <w:uiPriority w:val="99"/>
    <w:unhideWhenUsed/>
    <w:rsid w:val="00DB7F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7F18"/>
  </w:style>
  <w:style w:type="paragraph" w:styleId="Footer">
    <w:name w:val="footer"/>
    <w:basedOn w:val="Normal"/>
    <w:link w:val="FooterChar"/>
    <w:uiPriority w:val="99"/>
    <w:unhideWhenUsed/>
    <w:rsid w:val="00DB7F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7F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468</Words>
  <Characters>8374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RS</Company>
  <LinksUpToDate>false</LinksUpToDate>
  <CharactersWithSpaces>9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rl Taliercio</dc:creator>
  <cp:keywords/>
  <dc:description/>
  <cp:lastModifiedBy>Earl Taliercio</cp:lastModifiedBy>
  <cp:revision>2</cp:revision>
  <dcterms:created xsi:type="dcterms:W3CDTF">2017-02-15T19:03:00Z</dcterms:created>
  <dcterms:modified xsi:type="dcterms:W3CDTF">2017-03-02T12:35:00Z</dcterms:modified>
</cp:coreProperties>
</file>